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88805" w14:textId="0D10CF29" w:rsidR="000F1B6F" w:rsidRDefault="000F1B6F" w:rsidP="000F1B6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D21C1">
        <w:rPr>
          <w:rFonts w:ascii="Times New Roman" w:hAnsi="Times New Roman" w:cs="Times New Roman"/>
          <w:b/>
          <w:bCs/>
          <w:szCs w:val="21"/>
        </w:rPr>
        <w:t>Table S</w:t>
      </w:r>
      <w:r w:rsidR="00B170F2">
        <w:rPr>
          <w:rFonts w:ascii="Times New Roman" w:hAnsi="Times New Roman" w:cs="Times New Roman" w:hint="eastAsia"/>
          <w:b/>
          <w:bCs/>
          <w:szCs w:val="21"/>
        </w:rPr>
        <w:t>4</w:t>
      </w:r>
      <w:r w:rsidR="00A67E1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6C3580" w:rsidRPr="006C3580">
        <w:rPr>
          <w:rFonts w:ascii="Times New Roman" w:hAnsi="Times New Roman" w:cs="Times New Roman"/>
          <w:b/>
          <w:bCs/>
          <w:szCs w:val="21"/>
        </w:rPr>
        <w:t xml:space="preserve">Test strains for LysKP213 </w:t>
      </w:r>
      <w:r w:rsidR="00CE0C54">
        <w:rPr>
          <w:rFonts w:ascii="Times New Roman" w:hAnsi="Times New Roman" w:cs="Times New Roman" w:hint="eastAsia"/>
          <w:b/>
          <w:bCs/>
          <w:szCs w:val="21"/>
        </w:rPr>
        <w:t xml:space="preserve">Lytic </w:t>
      </w:r>
      <w:r w:rsidR="006C3580" w:rsidRPr="006C3580">
        <w:rPr>
          <w:rFonts w:ascii="Times New Roman" w:hAnsi="Times New Roman" w:cs="Times New Roman"/>
          <w:b/>
          <w:bCs/>
          <w:szCs w:val="21"/>
        </w:rPr>
        <w:t>activity spectru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100A8" w14:paraId="6CAC30B1" w14:textId="77777777" w:rsidTr="00F447AF">
        <w:tc>
          <w:tcPr>
            <w:tcW w:w="2765" w:type="dxa"/>
            <w:tcBorders>
              <w:bottom w:val="single" w:sz="4" w:space="0" w:color="auto"/>
            </w:tcBorders>
          </w:tcPr>
          <w:p w14:paraId="44BDA155" w14:textId="07A56767" w:rsidR="00E100A8" w:rsidRDefault="00E100A8" w:rsidP="00E100A8">
            <w:pPr>
              <w:jc w:val="center"/>
              <w:rPr>
                <w:rFonts w:hint="eastAsia"/>
              </w:rPr>
            </w:pPr>
            <w:r w:rsidRPr="005747D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acterial Specie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9E301A9" w14:textId="6F7C8A72" w:rsidR="00E100A8" w:rsidRDefault="00E100A8" w:rsidP="00E100A8">
            <w:pPr>
              <w:jc w:val="center"/>
              <w:rPr>
                <w:rFonts w:hint="eastAsia"/>
              </w:rPr>
            </w:pP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4C38AAF" w14:textId="17D821D1" w:rsidR="00E100A8" w:rsidRDefault="00E100A8" w:rsidP="00E100A8">
            <w:pPr>
              <w:jc w:val="center"/>
              <w:rPr>
                <w:rFonts w:hint="eastAsia"/>
              </w:rPr>
            </w:pP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ource </w:t>
            </w: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E100A8" w14:paraId="415AF9E2" w14:textId="77777777" w:rsidTr="00F447AF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24D4DD54" w14:textId="6985156E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153BB011" w14:textId="0460CE7D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2DDE39C5" w14:textId="58D2F7FD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777BFEFA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A31193C" w14:textId="319409D5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A1ED3D" w14:textId="3A560684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716F9DA" w14:textId="3080802D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613F7545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AF1B467" w14:textId="174A074C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5A2CFB9" w14:textId="17C7B1B7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207D33B" w14:textId="4CC1FAF7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42751DA6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A82B50D" w14:textId="0E06BD10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689D85" w14:textId="1631C08A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F6FE370" w14:textId="48C5AD8C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821BC36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1FF3A9B" w14:textId="338FC91C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77802DB" w14:textId="55A4CADF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2126E64" w14:textId="629FA933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7C1E193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13E1AD8" w14:textId="2E22F6CA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6987EED" w14:textId="7A981CD3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34A153F" w14:textId="222B0576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6F174AD3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9B9E1E5" w14:textId="0E625F07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B1BC75C" w14:textId="0A7B561F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3BC04F7" w14:textId="677D43FA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AE6CD8F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B9E6B59" w14:textId="6EE4597F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7892859" w14:textId="758CFAB9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3DDB148" w14:textId="4BA5ABEE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A07BA6C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368957B" w14:textId="494A41B1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E3B61CD" w14:textId="41170A2D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723F8AB" w14:textId="2DC1A8B2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548F0DFE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5879647" w14:textId="40C6F426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D9D01DA" w14:textId="07485686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B5CDCCB" w14:textId="79718954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77F87E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F18B699" w14:textId="2B912F45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221BF95" w14:textId="3ACF7727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3BF9338" w14:textId="13AE6576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0B721CB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28CE050" w14:textId="7BCF3F42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1863687" w14:textId="0A843837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4E6AE3E" w14:textId="247722C8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4125540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C983519" w14:textId="58BAB4F8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639DD71" w14:textId="4EE70383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4F11E54" w14:textId="097E0E01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8F4578E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01596BD" w14:textId="0DBD80D0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744B6B6" w14:textId="741B3A18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2224D17" w14:textId="43EBEA72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7EC607EB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0CFA127" w14:textId="3A036290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8662258" w14:textId="357E014A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1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1406741" w14:textId="4C8DE617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59CCF3B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E2AC460" w14:textId="2EE8EE3A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9BC500C" w14:textId="10F3095A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3082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857A689" w14:textId="7AC0CF8D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E100A8" w14:paraId="0E8D56A6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BC6CEC4" w14:textId="3907FE96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4F72838" w14:textId="5C424A03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CRKP-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8CEBF4A" w14:textId="51E75433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0C85E73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F41CCD5" w14:textId="02BEA054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A5BFFDC" w14:textId="1A02F05F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127202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6739E1F" w14:textId="32960BA9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12A95D42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8036480" w14:textId="66197634" w:rsidR="00E100A8" w:rsidRDefault="00E100A8" w:rsidP="00E100A8">
            <w:pPr>
              <w:jc w:val="center"/>
              <w:rPr>
                <w:rFonts w:hint="eastAsia"/>
              </w:rPr>
            </w:pPr>
            <w:r w:rsidRPr="008411A0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533353B" w14:textId="0D001FDC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20190897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88DCACA" w14:textId="414A11C9" w:rsidR="00E100A8" w:rsidRPr="007F3FE3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3DC0EC1E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66B7776" w14:textId="713547A9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D28C1C" w14:textId="26D0B10F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F55E863" w14:textId="296E3549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554F4250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D2EFFAF" w14:textId="723FA159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F13ACAB" w14:textId="481FBE93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0D422FE" w14:textId="03FEEBD1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557E648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CAFE14F" w14:textId="0E1DD9AF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2638344" w14:textId="74549E79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E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EAFB34D" w14:textId="65A9708A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5EBF6762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CE30A18" w14:textId="2A34B5EA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D073B5F" w14:textId="33AB9B98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E1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97D80B4" w14:textId="304F4024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78EC0CDD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FEE0D50" w14:textId="43339358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A81B9CA" w14:textId="24CDC3BC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DC13A71" w14:textId="6B5C6F08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663EC6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2B67864" w14:textId="2CA87FCC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D3562C6" w14:textId="7EF6BB14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E1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41B4CF4" w14:textId="541C6A76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48D451B5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2711B5C" w14:textId="573B6D01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338080" w14:textId="0890841E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115204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AD56D70" w14:textId="277B2164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7FE53E22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44F5570" w14:textId="1DD1AC89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28D6482" w14:textId="01D6D0A3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114600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5559941" w14:textId="39BCCB4D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60A3A443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88D914B" w14:textId="0FD4D033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A0BB64D" w14:textId="4419BF6C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208204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E5D6975" w14:textId="1AD017E0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2A1B4DA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0E19ACD" w14:textId="7243F27E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9FC52A2" w14:textId="61D8426C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209108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FFAF87B" w14:textId="3C30AA1E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61F2E4FA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47E66F0" w14:textId="33BAADEE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04007A4" w14:textId="227A2081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126401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371DB32" w14:textId="31FB0E27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183D968E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E474687" w14:textId="1BAF5B81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F697E9C" w14:textId="51DE62AE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1208204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D2B1126" w14:textId="075AAC10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5743A796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DC57E76" w14:textId="315627C0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C91232C" w14:textId="4EAEDEEF" w:rsidR="00E100A8" w:rsidRPr="000B0FA0" w:rsidRDefault="00E100A8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B1960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6FF3291" w14:textId="3A429C35" w:rsidR="00E100A8" w:rsidRPr="007F3FE3" w:rsidRDefault="00195902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E100A8" w14:paraId="2688858D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9810733" w14:textId="513FB9F4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5FE03F9" w14:textId="15E4FF14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t201909110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CEB3622" w14:textId="3C8796A3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113E474F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E784BD6" w14:textId="14CDB13E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80233DF" w14:textId="49324AD9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t201909110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78CD7C4" w14:textId="1C6FFDD7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701853F2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D4251A8" w14:textId="321544B5" w:rsidR="00E100A8" w:rsidRDefault="00E100A8" w:rsidP="00E100A8">
            <w:pPr>
              <w:jc w:val="center"/>
              <w:rPr>
                <w:rFonts w:hint="eastAsia"/>
              </w:rPr>
            </w:pPr>
            <w:r w:rsidRPr="00E100A8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443571A" w14:textId="26480002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t201909071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6713557" w14:textId="196B04AB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2DDEE7AD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059692A" w14:textId="624914BD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1247302" w14:textId="4E068AA2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E5CEC37" w14:textId="121C11AF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A37ABEE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B6AAEB0" w14:textId="662FC303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6BC83C9" w14:textId="0A4830DE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9187470" w14:textId="59DF20F1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14130BFF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4CB88A0" w14:textId="44E9EBD6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F4540AE" w14:textId="7E86C4B4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D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ECF5C42" w14:textId="2806B883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65DB47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9BFFC12" w14:textId="50671F34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5360E7E" w14:textId="79AA3765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5D6A3FB" w14:textId="24E13443" w:rsidR="00E100A8" w:rsidRPr="007F3FE3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19F053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3E122BA" w14:textId="70D6445F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EFE302F" w14:textId="143F93E0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PAO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88B433C" w14:textId="55D7154C" w:rsidR="00E100A8" w:rsidRPr="007F3FE3" w:rsidRDefault="00195902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</w:tr>
      <w:tr w:rsidR="00E100A8" w14:paraId="4B7BBBB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C975C68" w14:textId="3B9433BB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5C0C452" w14:textId="138A6BC3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20190999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F383CA8" w14:textId="28AFC325" w:rsidR="00E100A8" w:rsidRPr="007F3FE3" w:rsidRDefault="007F3FE3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457F3ABD" w14:textId="77777777" w:rsidTr="00F447AF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64DD4EA5" w14:textId="1F60A34B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OLE_LINK1"/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  <w:bookmarkEnd w:id="0"/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191EF0C0" w14:textId="40BF03F2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14:paraId="5306C34D" w14:textId="74175935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493C2B24" w14:textId="77777777" w:rsidTr="00F447A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CFD2F5D" w14:textId="2A59B7CC" w:rsidR="00E100A8" w:rsidRDefault="00E100A8" w:rsidP="00E100A8">
            <w:pPr>
              <w:jc w:val="center"/>
              <w:rPr>
                <w:rFonts w:hint="eastAsia"/>
              </w:rPr>
            </w:pPr>
            <w:r w:rsidRPr="005747D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Bacterial Spec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80EE04B" w14:textId="4EECDF74" w:rsidR="00E100A8" w:rsidRDefault="00E100A8" w:rsidP="00E100A8">
            <w:pPr>
              <w:jc w:val="center"/>
              <w:rPr>
                <w:rFonts w:hint="eastAsia"/>
              </w:rPr>
            </w:pP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DBF9176" w14:textId="704556E1" w:rsidR="00E100A8" w:rsidRDefault="00E100A8" w:rsidP="00E100A8">
            <w:pPr>
              <w:jc w:val="center"/>
              <w:rPr>
                <w:rFonts w:hint="eastAsia"/>
              </w:rPr>
            </w:pP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ource </w:t>
            </w:r>
            <w:r w:rsidRPr="005747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E100A8" w14:paraId="06A15B71" w14:textId="77777777" w:rsidTr="00F447AF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244FE4AA" w14:textId="007B61ED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28040668" w14:textId="5DADCB39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3D76838C" w14:textId="1311ACBB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75FBB1C2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73DBFC3" w14:textId="1868764D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6F28125" w14:textId="74DB0C6F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0513218" w14:textId="281C3FC0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8C9C82B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3DF672C" w14:textId="7A8F1A19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C85DB07" w14:textId="4816C3CA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6305F6D" w14:textId="5EC67CF8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F4A5559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010DEEE" w14:textId="5EE92A47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2452AFA" w14:textId="43836DA6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28E7C7C" w14:textId="7FB51639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F1F779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1B908EE" w14:textId="3207CB52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2987BE3" w14:textId="6E03E480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ED57CBE" w14:textId="61228AA2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8DD9C19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53BAB5B" w14:textId="700FE759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D29912F" w14:textId="1517D2DE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EB38AB8" w14:textId="052D417F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5974CBB1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8BA2A18" w14:textId="2D2B2404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8EDD1B4" w14:textId="22E22553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692D150" w14:textId="3436540B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6D348D8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0B73923" w14:textId="6B116978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017ECE0" w14:textId="22AC1269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0E71C46" w14:textId="2342F899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667DE879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4268E06" w14:textId="0141942B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6233A26" w14:textId="7E90D2D6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1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07A7F99" w14:textId="5B47CDD0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6D9C4546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74C4646" w14:textId="4BDDDF0E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4309684" w14:textId="0BB98442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1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70B0A70" w14:textId="6CAF824C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B22FB9A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F1A7F6D" w14:textId="19C30716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69728C7" w14:textId="77ED006A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B1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0042C45" w14:textId="2426805E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7964515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81B270D" w14:textId="69F3A49E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4B5F8D6" w14:textId="3886C13F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n201909030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417FEC9" w14:textId="27650C5D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54EDF7EF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AE4E4DC" w14:textId="42FF2222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A2CA889" w14:textId="1FDE2CDB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n202006290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E4A56BB" w14:textId="6B8DAEDD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5D2C6E01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84D67E9" w14:textId="50CD38EF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C98388C" w14:textId="1D6FDA5D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w201910160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6BE4A12" w14:textId="6A981A28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057F3E0C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0C84F18F" w14:textId="6C0E06B5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33C294" w14:textId="42CDAE11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w201910160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3BC9A7B" w14:textId="68307095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29068A71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D7C1245" w14:textId="71243E72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BD5DEF3" w14:textId="57B47783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w201910220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6D6C9BF" w14:textId="255BEE3B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4EB2335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7AF9D3CF" w14:textId="33B5BD74" w:rsidR="00E100A8" w:rsidRDefault="00AF6CCC" w:rsidP="00E100A8">
            <w:pPr>
              <w:jc w:val="center"/>
              <w:rPr>
                <w:rFonts w:hint="eastAsia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D3FA655" w14:textId="2B817712" w:rsidR="00E100A8" w:rsidRPr="000B0FA0" w:rsidRDefault="00AF6CCC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w201910020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DDCE7B6" w14:textId="52CF08B3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100A8" w14:paraId="4E75E803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568851F" w14:textId="059E442D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5C7BB0C" w14:textId="644E8731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A5F8B75" w14:textId="6B5E100A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1268F63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C529322" w14:textId="59547D34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6E3433D" w14:textId="652E1016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797445D" w14:textId="129A3085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5EB6CFD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F577626" w14:textId="1ECDCFEF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95C5797" w14:textId="38A25CA1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698FB40" w14:textId="40440C8C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0FD80D3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3C0FC3B" w14:textId="3B971976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D992080" w14:textId="6CEDE2FD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680A9C3" w14:textId="0DA23379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189E4F5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843D01C" w14:textId="45D1048E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937126" w14:textId="3B2434AF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F68C63D" w14:textId="229D6FEB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0D2E604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22159D5" w14:textId="62077939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47FF727" w14:textId="3C729DDA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C39648A" w14:textId="0CDB3E60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ECBCF95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5CEDFCC" w14:textId="34213D8B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6C85B9" w14:textId="70E5DBD7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A530AA2" w14:textId="51F49E99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6AB42BAB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3BE73BBB" w14:textId="790AC529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0EB3C0B" w14:textId="135FC62B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B6B33EF" w14:textId="3075367D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568F2F8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1CFC22C7" w14:textId="346DEE00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CEF61A" w14:textId="6DAAF281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1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C3F3B4" w14:textId="1BB82A43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5057A083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63DDEDF" w14:textId="357977C4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E9BF57D" w14:textId="41F6BCEF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1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025AC81" w14:textId="0339FF72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08A2AD79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CB59EA6" w14:textId="41A783EC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E943712" w14:textId="5BE0DF8B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1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711958A" w14:textId="6309673E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206EEB20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63E5A25E" w14:textId="3EE9295B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B92DED0" w14:textId="191E8630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2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C7ADCA1" w14:textId="7ACAA384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63FFCE5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5A3EEDE9" w14:textId="4BE68FBA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B39E1D4" w14:textId="746339A8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2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6996838" w14:textId="4AF008AC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C8DF250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4FD59AC8" w14:textId="2B727FE5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09FD055" w14:textId="56ED2B67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3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E083961" w14:textId="758982ED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1BDE010E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C95CA1F" w14:textId="18311D4E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977BFB0" w14:textId="2B89FD79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3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2016DCC" w14:textId="3770B323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3BC85EE6" w14:textId="77777777" w:rsidTr="00F447AF">
        <w:tc>
          <w:tcPr>
            <w:tcW w:w="2765" w:type="dxa"/>
            <w:tcBorders>
              <w:top w:val="nil"/>
              <w:bottom w:val="nil"/>
            </w:tcBorders>
          </w:tcPr>
          <w:p w14:paraId="2EDB36AD" w14:textId="0DFE3BEC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ACD545B" w14:textId="47893DE8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3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229E1CE" w14:textId="79951510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100A8" w14:paraId="7B753BC2" w14:textId="77777777" w:rsidTr="00AF6CCC">
        <w:tc>
          <w:tcPr>
            <w:tcW w:w="2765" w:type="dxa"/>
            <w:tcBorders>
              <w:top w:val="nil"/>
              <w:bottom w:val="nil"/>
            </w:tcBorders>
          </w:tcPr>
          <w:p w14:paraId="10ED66D6" w14:textId="2D6BAF0C" w:rsidR="00E100A8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E8EEBF1" w14:textId="446CDE9E" w:rsidR="00E100A8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3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BFE7256" w14:textId="6755EE5D" w:rsidR="00E100A8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F6CCC" w14:paraId="2752091B" w14:textId="77777777" w:rsidTr="00F447AF">
        <w:tc>
          <w:tcPr>
            <w:tcW w:w="2765" w:type="dxa"/>
            <w:tcBorders>
              <w:top w:val="nil"/>
            </w:tcBorders>
          </w:tcPr>
          <w:p w14:paraId="7A5BBE8B" w14:textId="540FAC3B" w:rsidR="00AF6CCC" w:rsidRPr="00AF6CCC" w:rsidRDefault="00AF6CCC" w:rsidP="00E100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F6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tcBorders>
              <w:top w:val="nil"/>
            </w:tcBorders>
          </w:tcPr>
          <w:p w14:paraId="2CA9E0FE" w14:textId="2E2699A0" w:rsidR="00AF6CCC" w:rsidRPr="000B0FA0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0FA0">
              <w:rPr>
                <w:rFonts w:ascii="Times New Roman" w:hAnsi="Times New Roman" w:cs="Times New Roman"/>
                <w:sz w:val="18"/>
                <w:szCs w:val="18"/>
              </w:rPr>
              <w:t>A39</w:t>
            </w:r>
          </w:p>
        </w:tc>
        <w:tc>
          <w:tcPr>
            <w:tcW w:w="2766" w:type="dxa"/>
            <w:tcBorders>
              <w:top w:val="nil"/>
            </w:tcBorders>
          </w:tcPr>
          <w:p w14:paraId="0C294BEA" w14:textId="66A640D2" w:rsidR="00AF6CCC" w:rsidRPr="007F3FE3" w:rsidRDefault="000B0FA0" w:rsidP="00E10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FE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290D95A5" w14:textId="5340629B" w:rsidR="000B0FA0" w:rsidRPr="00AE7767" w:rsidRDefault="000B0FA0" w:rsidP="00031107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11B90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5F2CE3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5F2CE3">
        <w:rPr>
          <w:rFonts w:ascii="Times New Roman" w:hAnsi="Times New Roman" w:cs="Times New Roman" w:hint="eastAsia"/>
          <w:sz w:val="18"/>
          <w:szCs w:val="18"/>
        </w:rPr>
        <w:t>A:</w:t>
      </w:r>
      <w:r w:rsidRPr="005F2CE3">
        <w:rPr>
          <w:sz w:val="18"/>
          <w:szCs w:val="18"/>
        </w:rPr>
        <w:t xml:space="preserve"> </w:t>
      </w:r>
      <w:r w:rsidR="00031107" w:rsidRPr="00031107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ternal and Child Health Hospital of Guiyang City</w:t>
      </w:r>
      <w:r w:rsidRPr="005F2CE3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B</w:t>
      </w:r>
      <w:r w:rsidRPr="005F2CE3">
        <w:rPr>
          <w:rFonts w:ascii="Times New Roman" w:hAnsi="Times New Roman" w:cs="Times New Roman" w:hint="eastAsia"/>
          <w:sz w:val="18"/>
          <w:szCs w:val="18"/>
        </w:rPr>
        <w:t>:</w:t>
      </w:r>
      <w:r w:rsidRPr="005F2CE3">
        <w:rPr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Zhu jiang Hospital of Southern Medical University</w:t>
      </w:r>
      <w:r w:rsidRPr="005F2CE3"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5F2CE3">
        <w:rPr>
          <w:rFonts w:ascii="Times New Roman" w:hAnsi="Times New Roman" w:cs="Times New Roman" w:hint="eastAsia"/>
          <w:sz w:val="18"/>
          <w:szCs w:val="18"/>
        </w:rPr>
        <w:t>:</w:t>
      </w:r>
      <w:r w:rsidRPr="005F2CE3">
        <w:rPr>
          <w:sz w:val="18"/>
          <w:szCs w:val="18"/>
        </w:rPr>
        <w:t xml:space="preserve"> </w:t>
      </w:r>
      <w:r w:rsidRPr="005F2CE3">
        <w:rPr>
          <w:rFonts w:ascii="Times New Roman" w:hAnsi="Times New Roman" w:cs="Times New Roman" w:hint="eastAsia"/>
          <w:sz w:val="18"/>
          <w:szCs w:val="18"/>
        </w:rPr>
        <w:t>Kai Yang People Hospital</w:t>
      </w:r>
      <w:r w:rsidR="007F3FE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195902">
        <w:rPr>
          <w:rFonts w:ascii="Times New Roman" w:hAnsi="Times New Roman" w:cs="Times New Roman" w:hint="eastAsia"/>
          <w:sz w:val="18"/>
          <w:szCs w:val="18"/>
        </w:rPr>
        <w:t xml:space="preserve">D: </w:t>
      </w:r>
      <w:r w:rsidR="00195902" w:rsidRPr="00195902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hina Medical culture collection</w:t>
      </w:r>
      <w:r w:rsidR="00195902">
        <w:rPr>
          <w:rFonts w:ascii="Times New Roman" w:hAnsi="Times New Roman" w:cs="Times New Roman" w:hint="eastAsia"/>
          <w:sz w:val="18"/>
          <w:szCs w:val="18"/>
        </w:rPr>
        <w:t>; E</w:t>
      </w:r>
      <w:r w:rsidR="007F3FE3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031107" w:rsidRPr="00031107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rmy Medical University</w:t>
      </w:r>
      <w:r w:rsidR="00031107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</w:p>
    <w:p w14:paraId="7516BAE7" w14:textId="77777777" w:rsidR="000F1B6F" w:rsidRPr="00195902" w:rsidRDefault="000F1B6F" w:rsidP="000F1B6F">
      <w:pPr>
        <w:jc w:val="center"/>
        <w:rPr>
          <w:rFonts w:hint="eastAsia"/>
        </w:rPr>
      </w:pPr>
    </w:p>
    <w:sectPr w:rsidR="000F1B6F" w:rsidRPr="00195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372925" w14:textId="77777777" w:rsidR="003B274C" w:rsidRDefault="003B274C" w:rsidP="00195902">
      <w:pPr>
        <w:rPr>
          <w:rFonts w:hint="eastAsia"/>
        </w:rPr>
      </w:pPr>
      <w:r>
        <w:separator/>
      </w:r>
    </w:p>
  </w:endnote>
  <w:endnote w:type="continuationSeparator" w:id="0">
    <w:p w14:paraId="1C8A352F" w14:textId="77777777" w:rsidR="003B274C" w:rsidRDefault="003B274C" w:rsidP="001959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803E02" w14:textId="77777777" w:rsidR="003B274C" w:rsidRDefault="003B274C" w:rsidP="00195902">
      <w:pPr>
        <w:rPr>
          <w:rFonts w:hint="eastAsia"/>
        </w:rPr>
      </w:pPr>
      <w:r>
        <w:separator/>
      </w:r>
    </w:p>
  </w:footnote>
  <w:footnote w:type="continuationSeparator" w:id="0">
    <w:p w14:paraId="19BC829A" w14:textId="77777777" w:rsidR="003B274C" w:rsidRDefault="003B274C" w:rsidP="001959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1MrY0MDY2MjQwtDRX0lEKTi0uzszPAykwqgUAO+Hl1SwAAAA="/>
  </w:docVars>
  <w:rsids>
    <w:rsidRoot w:val="000F1B6F"/>
    <w:rsid w:val="00010650"/>
    <w:rsid w:val="00031107"/>
    <w:rsid w:val="000B0FA0"/>
    <w:rsid w:val="000F1B6F"/>
    <w:rsid w:val="00143CEC"/>
    <w:rsid w:val="00195902"/>
    <w:rsid w:val="003B274C"/>
    <w:rsid w:val="00454121"/>
    <w:rsid w:val="006C3580"/>
    <w:rsid w:val="006F7046"/>
    <w:rsid w:val="007F3FE3"/>
    <w:rsid w:val="00881E46"/>
    <w:rsid w:val="008C378E"/>
    <w:rsid w:val="0091207B"/>
    <w:rsid w:val="0098348C"/>
    <w:rsid w:val="00A67E1D"/>
    <w:rsid w:val="00AA6344"/>
    <w:rsid w:val="00AF6CCC"/>
    <w:rsid w:val="00B170F2"/>
    <w:rsid w:val="00BB154E"/>
    <w:rsid w:val="00C86CB6"/>
    <w:rsid w:val="00CE0C54"/>
    <w:rsid w:val="00E100A8"/>
    <w:rsid w:val="00F4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4963E"/>
  <w15:chartTrackingRefBased/>
  <w15:docId w15:val="{31FE1299-D2F6-401C-AE41-B4AE50174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9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9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83</Words>
  <Characters>2232</Characters>
  <Application>Microsoft Office Word</Application>
  <DocSecurity>0</DocSecurity>
  <Lines>30</Lines>
  <Paragraphs>8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丁</dc:creator>
  <cp:keywords/>
  <dc:description/>
  <cp:lastModifiedBy>婷婷 张</cp:lastModifiedBy>
  <cp:revision>7</cp:revision>
  <dcterms:created xsi:type="dcterms:W3CDTF">2024-06-22T02:22:00Z</dcterms:created>
  <dcterms:modified xsi:type="dcterms:W3CDTF">2024-09-09T11:13:00Z</dcterms:modified>
</cp:coreProperties>
</file>